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3E6" w:rsidRDefault="00827FFE" w:rsidP="00541C86">
      <w:pPr>
        <w:pStyle w:val="Heading1"/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S4</w:t>
      </w:r>
      <w:r w:rsidR="00541C86" w:rsidRPr="00541C86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 Table.</w:t>
      </w:r>
      <w:proofErr w:type="gramEnd"/>
      <w:r w:rsidR="00541C86" w:rsidRPr="00541C86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 Sensitivity analysis for Figure 1, showing results adjusting for previous serious illness</w:t>
      </w:r>
      <w:r w:rsidR="009B757A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 </w:t>
      </w:r>
      <w:r w:rsidR="009B757A"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(</w:t>
      </w:r>
      <w:r w:rsidR="009B757A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hospital admission for </w:t>
      </w:r>
      <w:r w:rsidR="009B757A" w:rsidRPr="009B757A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heart disease, stroke, cancer, chronic obstructive airways disease)</w:t>
      </w:r>
      <w:r w:rsidR="009B757A"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 </w:t>
      </w:r>
      <w:r w:rsidR="00541C86" w:rsidRPr="00541C86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rather than self-rated health, and results after </w:t>
      </w:r>
      <w:r w:rsidR="008001CD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excluding women with </w:t>
      </w:r>
      <w:r w:rsidR="00541C86" w:rsidRPr="00541C86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previous serious illness</w:t>
      </w:r>
    </w:p>
    <w:p w:rsidR="00541C86" w:rsidRPr="00541C86" w:rsidRDefault="00541C86" w:rsidP="00541C86"/>
    <w:tbl>
      <w:tblPr>
        <w:tblW w:w="14191" w:type="dxa"/>
        <w:tblInd w:w="93" w:type="dxa"/>
        <w:tblLook w:val="04A0" w:firstRow="1" w:lastRow="0" w:firstColumn="1" w:lastColumn="0" w:noHBand="0" w:noVBand="1"/>
      </w:tblPr>
      <w:tblGrid>
        <w:gridCol w:w="5216"/>
        <w:gridCol w:w="1058"/>
        <w:gridCol w:w="1293"/>
        <w:gridCol w:w="267"/>
        <w:gridCol w:w="567"/>
        <w:gridCol w:w="1312"/>
        <w:gridCol w:w="267"/>
        <w:gridCol w:w="976"/>
        <w:gridCol w:w="1192"/>
        <w:gridCol w:w="267"/>
        <w:gridCol w:w="567"/>
        <w:gridCol w:w="1209"/>
      </w:tblGrid>
      <w:tr w:rsidR="00DB5F58" w:rsidRPr="00541C86" w:rsidTr="00DA1259">
        <w:trPr>
          <w:trHeight w:val="278"/>
        </w:trPr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djusted for previous serious illnes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Excluding previous serious illness</w:t>
            </w:r>
          </w:p>
        </w:tc>
      </w:tr>
      <w:tr w:rsidR="00DB5F58" w:rsidRPr="00541C86" w:rsidTr="00DA1259">
        <w:trPr>
          <w:trHeight w:val="1272"/>
        </w:trPr>
        <w:tc>
          <w:tcPr>
            <w:tcW w:w="5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o. of</w:t>
            </w: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current smoker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5F58" w:rsidRPr="00541C86" w:rsidRDefault="00DB5F58" w:rsidP="00DA12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o. who ceased</w:t>
            </w: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smoking in</w:t>
            </w: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next 4 years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  0R (95%Ci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o. of</w:t>
            </w: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current smoker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5F58" w:rsidRPr="00541C86" w:rsidRDefault="00DB5F58" w:rsidP="00DA12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o. who ceased</w:t>
            </w: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smoking in</w:t>
            </w: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next 4 years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</w:tr>
      <w:tr w:rsidR="00DB5F58" w:rsidRPr="00541C86" w:rsidTr="00DA1259">
        <w:trPr>
          <w:trHeight w:val="278"/>
        </w:trPr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5F58" w:rsidRPr="00541C86" w:rsidTr="00DA1259">
        <w:trPr>
          <w:trHeight w:val="289"/>
        </w:trPr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ner is smoker at both time poin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3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0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00,1.0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,5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88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00,1.00)</w:t>
            </w:r>
          </w:p>
        </w:tc>
      </w:tr>
      <w:tr w:rsidR="00DB5F58" w:rsidRPr="00541C86" w:rsidTr="00DA1259">
        <w:trPr>
          <w:trHeight w:val="289"/>
        </w:trPr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ner is non-smoker at both time poin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,8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,1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86,2.1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,7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7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87,2.19)</w:t>
            </w:r>
          </w:p>
        </w:tc>
      </w:tr>
      <w:tr w:rsidR="00DB5F58" w:rsidRPr="00541C86" w:rsidTr="00DA1259">
        <w:trPr>
          <w:trHeight w:val="289"/>
        </w:trPr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ner is smoker at baseline and non-smoker 4 years lat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2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57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.40,6.66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0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4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.32,6.60)</w:t>
            </w:r>
          </w:p>
        </w:tc>
      </w:tr>
      <w:tr w:rsidR="00DB5F58" w:rsidRPr="00541C86" w:rsidTr="00DA1259">
        <w:trPr>
          <w:trHeight w:val="289"/>
        </w:trPr>
        <w:tc>
          <w:tcPr>
            <w:tcW w:w="5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ner is non-smoker at baseline and smoker 4 years lat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39,0.75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58" w:rsidRPr="00541C86" w:rsidRDefault="00DB5F58" w:rsidP="00DB5F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40,0.79)</w:t>
            </w:r>
          </w:p>
        </w:tc>
      </w:tr>
    </w:tbl>
    <w:p w:rsidR="00AB63E6" w:rsidRPr="00AB63E6" w:rsidRDefault="00AB63E6" w:rsidP="00AB63E6"/>
    <w:sectPr w:rsidR="00AB63E6" w:rsidRPr="00AB63E6" w:rsidSect="00DB5F58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7DD" w:rsidRDefault="00E467DD" w:rsidP="00ED072B">
      <w:pPr>
        <w:spacing w:after="0" w:line="240" w:lineRule="auto"/>
      </w:pPr>
      <w:r>
        <w:separator/>
      </w:r>
    </w:p>
  </w:endnote>
  <w:endnote w:type="continuationSeparator" w:id="0">
    <w:p w:rsidR="00E467DD" w:rsidRDefault="00E467DD" w:rsidP="00ED0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65695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67DD" w:rsidRDefault="00E467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20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67DD" w:rsidRDefault="00E467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7DD" w:rsidRDefault="00E467DD" w:rsidP="00ED072B">
      <w:pPr>
        <w:spacing w:after="0" w:line="240" w:lineRule="auto"/>
      </w:pPr>
      <w:r>
        <w:separator/>
      </w:r>
    </w:p>
  </w:footnote>
  <w:footnote w:type="continuationSeparator" w:id="0">
    <w:p w:rsidR="00E467DD" w:rsidRDefault="00E467DD" w:rsidP="00ED07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0D8"/>
    <w:rsid w:val="0001623F"/>
    <w:rsid w:val="00086787"/>
    <w:rsid w:val="002A1955"/>
    <w:rsid w:val="003220AC"/>
    <w:rsid w:val="003313B8"/>
    <w:rsid w:val="00432CBC"/>
    <w:rsid w:val="00466E7D"/>
    <w:rsid w:val="005134C0"/>
    <w:rsid w:val="00541C86"/>
    <w:rsid w:val="00562AE1"/>
    <w:rsid w:val="005D27A7"/>
    <w:rsid w:val="006240D8"/>
    <w:rsid w:val="007656AA"/>
    <w:rsid w:val="007A3B52"/>
    <w:rsid w:val="008001CD"/>
    <w:rsid w:val="00827FFE"/>
    <w:rsid w:val="00845A18"/>
    <w:rsid w:val="008F7BF4"/>
    <w:rsid w:val="00933467"/>
    <w:rsid w:val="00937F1B"/>
    <w:rsid w:val="009B757A"/>
    <w:rsid w:val="009B7894"/>
    <w:rsid w:val="00A12815"/>
    <w:rsid w:val="00A2045C"/>
    <w:rsid w:val="00AB63E6"/>
    <w:rsid w:val="00AF0FC4"/>
    <w:rsid w:val="00B43EFC"/>
    <w:rsid w:val="00C319D2"/>
    <w:rsid w:val="00C370F7"/>
    <w:rsid w:val="00D11D36"/>
    <w:rsid w:val="00D425D3"/>
    <w:rsid w:val="00DA1259"/>
    <w:rsid w:val="00DB5F58"/>
    <w:rsid w:val="00DF0E37"/>
    <w:rsid w:val="00E467DD"/>
    <w:rsid w:val="00E90A03"/>
    <w:rsid w:val="00E96653"/>
    <w:rsid w:val="00ED072B"/>
    <w:rsid w:val="00F2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0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40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240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240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240D8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D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6240D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40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7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FF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FFE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72B"/>
  </w:style>
  <w:style w:type="paragraph" w:styleId="Footer">
    <w:name w:val="footer"/>
    <w:basedOn w:val="Normal"/>
    <w:link w:val="Foot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7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0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40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240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240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240D8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D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6240D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40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7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FF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FFE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72B"/>
  </w:style>
  <w:style w:type="paragraph" w:styleId="Footer">
    <w:name w:val="footer"/>
    <w:basedOn w:val="Normal"/>
    <w:link w:val="Foot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5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0C942B-708E-45B2-92C4-E64C6365F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loud</dc:creator>
  <cp:lastModifiedBy>Sarah Floud</cp:lastModifiedBy>
  <cp:revision>3</cp:revision>
  <cp:lastPrinted>2019-03-08T16:17:00Z</cp:lastPrinted>
  <dcterms:created xsi:type="dcterms:W3CDTF">2019-11-25T11:25:00Z</dcterms:created>
  <dcterms:modified xsi:type="dcterms:W3CDTF">2019-11-25T11:26:00Z</dcterms:modified>
</cp:coreProperties>
</file>